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48"/>
          <w:szCs w:val="48"/>
        </w:rPr>
      </w:pPr>
      <w:r>
        <w:rPr>
          <w:rFonts w:cs="Times New Roman" w:ascii="Times New Roman" w:hAnsi="Times New Roman"/>
          <w:sz w:val="48"/>
          <w:szCs w:val="48"/>
        </w:rPr>
        <w:t>Figure S3</w:t>
      </w:r>
    </w:p>
    <w:p>
      <w:pPr>
        <w:pStyle w:val="Style15"/>
        <w:rPr>
          <w:rFonts w:ascii="Times New Roman" w:hAnsi="Times New Roman" w:cs="Times New Roman"/>
          <w:sz w:val="48"/>
          <w:szCs w:val="48"/>
        </w:rPr>
      </w:pPr>
      <w:r>
        <w:rPr>
          <w:rFonts w:cs="Times New Roman" w:ascii="Times New Roman" w:hAnsi="Times New Roman"/>
          <w:sz w:val="48"/>
          <w:szCs w:val="48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2-8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CACACAGCCACCTTCAGTGTCGGTGTCCCTGGGACAGACAGCCT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CCTGCTCTGGAAAC----GAACTGCCAA-----GTAGATATGCATGTTGGTT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GCAGCCTCCTGTGCAAGTAATATA-CAAAGACAGTGAGTGGCCC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CTCTGAGAGATTGTCTGGTTC------CAACTCAGGGAC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CTGACCATCAACGGTGTCCAGGCTGAAGATGAAGCTGATTATTAT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2-6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ATTCACACAGCCACCTTCAGTGTCGGTGTCCCCGGGACAGACAGC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CCTGCTCCGGAGAT----TCACTGCCAA-----GTAGATATGCA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ACAGACTCCTGTGAATGTAATACG-CAAAGACAGTGAACGGCCC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CTCAGAGAGATTCTCTGGCTC------CAGGTCAGGGAC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CTGACCATCAGCAGAGTCCAAGCTGAAGATGAGGCTGAT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3-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ACAGCCATCTTCCATGTCAGTGTCTCCTGGAGAGACAGC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TGAGGGAAACA---ACATTGGAGG------TAAAGCTGTG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CCCAGGCCCCCATGCTGGTCATGTA-TTATGATAATGAACGGCCCTC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CGACCAATTCTCCGGTGC------CAACTCGGGC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CTGACCATCACTGGCGCTCAGGCTGAGGATGAA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9-3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CTGTAGTGACTCAACCACCCTACCTCTCTGTATCTTCTGGAGCAAACGCC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TCTCTGAGCAGTGGCTCTCCACTTTCTGACTACCACATTTC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AGACAGGGAACCGTCCTCAATTTTTACTGAGATACTACTCAGATTCAAATAAA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CAAGGCTCTGGGGTTCCCAACCGCTTTGTTGGATCCAAAGATCCCTCAGCCAA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AATTTTGTTCATCTATGGACTTCAGTATGAGGATGAGGCT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4-138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CTGTGCTGAAACAGTCACCCTCTGCTTCTGCTTCTCTGGGAGCCT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CACTTTGAGTAGTGAGCACAGCAG------TTACTTCATTTCGTGGTAT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CAGCCAGGGAAGTCCCCTGGTTATGTGATGAG-TGTTTACAGTGATGGAAGACAT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CGGGGGATGGGATACCTGATCGATTCACAGGATC------CAGCCCTGGGGCT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GCTACTTAACCATCTCCAACATCCAGCCTGAAGACGAAGCTGACTATTT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9-13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CGGTGCTCACTCAACCACCCTTCCTGTCCGCGTCTTCTGGAGCAAGTGCCGT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ACCTGCACCCTGAGCAGCGGCTTTGTAGTTTCTGGTTACCACATTTC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AGTCAGGGAACCATCCTCGATATCTACTGAGATATTACTCAGACTCAAATCAG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CAGGGCTCTGGGGTTCCTAGCCGCTTCACTGGATCCAAAAACCCCTCAGCTAAC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AATTTTGCTCATCTCTGAACTTCAGTATGAGGATGAGGCTGAC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6-132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TCAGGCTGTGGTGACTCAGGAATCTTCACTCTCTGTGACTCCTGGAGGG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TTGTGGATTTAGCACTGGGGCTGTCACAACCAGTAACTATGCTAAATGGGT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TCCTTACCAAATACTCCAGGGTCTAATACG-TGATACCAGCAATCAGGTCC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AGTTGCTGCCAGATTCACAGGCTC------TCTCCTTGGAAA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ATCTCTCACCATCACAGGGGCCCAGCCTGAAGATGAGGCCAC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7-12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TCAGACTTCAGTCACCCAGGAGCCATCAATGTCTATGTCTTCAGGAGAGACAGTCA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TGCCTAAGCTCTGGGTTCGTCTCTACTAATAACTATCCTAG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CCTTGGCCAGGCTCCATATGCTCTTACCTA-CAACACAAACAGCCATTTCTCT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AGTTCCTGATC-A-----------------CTTGTCTGGATCCA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TTGCCCTTACCATCATGATAGCTCAAACAGAGGATGAAGCTGAT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-12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GCAGTGCTGAGTCAGCCGCCCTCAGTGTCTGGGCCTCTAGAAGGGACG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ACTGCACTGGAAGCAGCACCAATTTGGGTTCTGGCTATTATGCC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CTCTCAGGAATGTCTCCCAAACTCATCATTTA-TGAAAATAGCAATCGACCC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CTCTGGTCGATACTCTGGCTC------CAAATCTGGC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TCCCTGACTATCAGTGGGCTCCAACCTGAGGATGAGGCTGAT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5-122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ACTGTGGTGACCCAGGTATTCTCACTCTCTGCATGTCCTGGAGCAGCTGCC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TATTGCACCTTGAGAAGTGACATCAGTGTCAGTGGTGCGCACACGTACTGGTATG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AGAGTCCTCCCAGGTTTCTCCTACACTACTACTCAGACTCCAATGAG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GGGGGGTCTGACATCCCCAGTCACTTGTTTGGTTCAAAAGACATCTCAGCCAA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CATTTTGCATATTTCTGGGCTGCAGCCTGAGGATGAAGCTGACTATC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4-121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TTGTGCTGACTCAGTCACCTTCTGCCTCTGCATCCCTCGGAGCCTCGGC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CACCCTCAACAGTGAATATAAACA------CTATGGCATTGCATGGTTT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TACCCGGGGAAGGCTCCTCAGTATTTGATGTG-GGTTAAGAGCGATGGAAGCCTCA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AAAGGAAATGGAATTCCTGACCGCTTCTCAGGTTC------CAGCTCTGGGACC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GCTACTTGACCATCACCAACATCAATTCTGCGGATGAAGCTGACTATAT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6-116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CCAGGCTGTGGTGACTCAGGAATCTTCACTGTCCATCTCTCCTGGAGGGACAGT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GCTTCCAGTACTGGGGCTGTCACAACTAGTAACTATGCTGCCTGGGT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AACCCTCTGAAATAACAAAGAGTCTAATATA-TGGTACCAGCAACCGAAGCC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GTTCCTGCCCGATTCACAGGCTC------CTTCCTTGGAAA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TGCCTTCACAATCACAGGGGCCCAGACTGAAGATGAGGCCAC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6-11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AAGGCTGTGGTGACTCAGGAATCTTCACTGTCCATCTCTCCTGGAGGAACAGT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GCTTCCAGTACTGGGGCTGTCACAACCAGTAACTATGCTACCTGGGT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AACCCTCTGAAACATCAAAGGGGCTAATATA-TGGTACCAGCACCCGAAACCC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CCCGATTCACAGGCTC------CTTACTTGGAGA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TGCCTTCACCATCACAGGGGCCCAGACTGAAGATGAGGCCACCTATTC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-10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GCAGTGCTGACTCAGCCGCCCTCAGTATCTGGACCTCTAGGAGAG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CTGGAAGCAGCACCAATATTGGTTATGGCTATACTGCCAG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CTCTCAGGAATGACTCCCAAACTCATCATTTA-TAGAAACAGCAATCGACCCTCT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GTCTCTGATCGATACTCTGGCTC------CAAATCTGGC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TCCCTAACCATCAGTCGGCTCCAACCTGAGGATGAGGGTGAT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5-106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AATGTAGCGACCCAGGTATCCTCACTCTCTTCATCTCCTGGAGCAGCTGTC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ACTTGCACCTTGAGAAGTGACATCAGTGTCAGTGGTGTGCACATGT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AGAGCCCTCCTTGGTTTCTGCTACACTACTACTCAGACTCCAATAAG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CAGGGGTCTGACATCCCCCGCCGCTTCTCTGGCTCAAAAGACGCCTCAGCCAA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CATTTTGCATATTTCTGGGCTGCAGCCTGAGGATGAAGCTGACTATC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8-10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CTGTGCTGACTCAGCTGCCCTCTGCATCTGCCTCCCTGGGACAGACACAC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ACCCTGAGCAGTGGCTACAGTAA------CTACAATGTGG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GCCAGGGAAAGAGCCCTCGGTTTGTGATGCG-AGTGGGTACTAGTGGTATTGT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AGGGGAGTGGAATCCCTGATCGATTCTCAGGATC------AGGTTCTGGCTCT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GGTACCTGACCATCCAGAACATCCAAGAAGAAGATGAGAATGTC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6-102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CCTGGCTGTGGTAACTCAGGAATCTTCACTGTATGTCTCTCCTGGAGGAACAGT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ACCTGTGCTTCTAGTACTGGGGCTGTCACAACCAGTAACTATGCTGCCTGGCT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AACCCTATGAAACACCACAGGGGCTAATAGA-TGATACCAGCCACCGGATCCCT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TGTCCCGGCCCGATTCACAGGCTC------TTTGCTTGGAGA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TGCTTTCACCATCACAGGGGCTCAGACTGAAGATGAGGCCAC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VL5-99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GATCTGGTAACTCAGGAACCTTCACTGTCTGCATCTCCTGGAGCAGCTGCC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ACTTGTACCTTGAGAAGTGACATCAGTGTTGGGGGAAAAAACTTGT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GAGCCCTCCCAGGTTTCTCCTATACTACTACTCAGACTCAGATAAG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CTGGGTTCTGGCTTCCCCAACCGCTTCTCTGGTTCAAAAGACACTTCAGCCAA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CATTTTGCATATTTCTGGGCTGCAGCCTGAGGATGAGGCT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6-98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CCAGGCTGTGGTGACTCAGGAATCTTCACTGTACATCTCTCCTGGAGGGACAGT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GCTTCCAGTACTGGGGCTGTCACAACCAGTAACTATGCTGCCTGGCT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ACCCTATGAAACACCCAAGGGGATAGTAGG-TAATACCAGCAACCGGATCTCT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TGTTCCTGCCCGATTCACAGGCTC------CTTGCTTGGAG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TCCCTCACCATCACAGGAGCCCAGAATGAAGATGAGGCCAC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VL2-96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TCTGGCCTAAGTCAGGAAGCTTCATTGTCAGGGTCTGTGGGACAGAGGGTT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TCCTGTACTGGAAGCAGCAGCAATGTTGG---AAGCTATGGTGCAGGCTGGTA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GATTCCTGGTGCTGCTCCCAAAACTGTGATGCT-TGGAACTA---CTCGGCCT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CCCTGACCGCTTCTCTGGCTC------CAAGTCAGGAAA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CTGAGCATTTCGAATCTCCAACCCGAGGATGATGCTGATTATTACTGC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-9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GCAGTGCTGACTCAGCTGCCCTCAGTGTCTGGGGCTCAAGGAGAGATGGTCA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TCTCTTGCACTGGAAGCAGCACCAATTTTGGTTCTGGCTATGATGCCAGA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CTCTCAGGAAAAGCTCCAAAACTCATCATTTA-TGGAAATAGCAATCGACCC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CTCTGATCGATACTCTGGCTC------CAAATCTGGCAAT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TCCCTGACCATTAGTCGGCTCCAACCTGAGGATGAGGCTGAT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4-91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TTGTGCTGACTCAGTCACCCTCTGCCTCTGCCTCCCTCAGAGCCTCAGC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CACCCTCAATAGTGAATATGAAAC------CTATGGCATTGCATGGTTG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GTACCTAGGGAAGGCCCCTAAGCATTTGATGTG-TATTAACAGTGAGGGAAACTT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AAAGGAGATGGAATTCCTGATCGCTCCTCAGTTTC------CAGCTCTCGAACT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CCTGTTTGACCATCTCCAATATCAATTCTGGGGATGAAGCTGACTATAT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8-87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CTGTGCTGACTCAGCTTCCCTCTGCATCTGCCTCCCTGGGACAGACACTC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ACCCTGAGCAGTGGCTACAGTAA------CTACAATGTGA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GCCAGGGAAAGAGCCCTCGGTTTGTGATGCG-AGTGGGTACTAGTGGTATTGT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AGGGAGATGGAATCCCTGACCGATTCTCAGGATC------AGGCTCTGGCTTG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GTTACCTGACCATCCAGAACATCCAAGAAGAAGATGAGAATGTC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8-8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CTGTGCTGACTCAGCTGCCCTCTGCATCTTTCTCCCTGGGACGGACACAC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ATCCTGAGCAGTAACTACAGTAA------TTATACCATGGACTGGTT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GCCAGGGGAAGGGCCCCCGGTTTGTGAAGCG-AGTGGGTACTAGTGTAATTGTT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CAATGGGCATGGAATCCCTGACCGATTATCAGGATC------AGGCTCTGGCTT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GGTACCTGACTATCCAGAACATACAAGAAGAAGATGAGAACGTT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4-8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CTGTGCTGAAACAGTCACCCTCTGCTTCTGCTTCTCCGGGAGGCTCGA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CACTTTGAGTAGTGAGCACAGCAG------TTACTACATTGAATGGTAT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CACCCAGGGAAGTCCCCTGGTTATGTGATGCA-ACTTAAGAGTGATGGAAGCCAT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AGGGGGACGGAATACCTGATCGATTCACAGGCTC------CAGCTCTGGGGCT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GCTACTTAACCATCTCCAACATCCAGCCTGAAGACGAGGCTGACTATAT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4-82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CCTGTGCTGAAACAGTCACCCTCTGCTTCTGCTTCTCCGGGAGGCTCGA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CACTTTGAGTAGTGAGCACAGCAG------TTACTACATTGAATGGTAT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CACCCAGGGAAGTCCCCTGGTTATGTGATGCA-ACTTAAGAGTGATGGAAGCCAT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AAGGGGACGGAATACCTGATCGATTCACAGGCTC------CAGCTCTGGGGCT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GCTACTTAACCATCTCCAACATCCAGCCTGAAGACGAGGCTGACTATTT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4-8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GTTGTGCTGACTCAGTCACCCTCTGCTTCTGCCTCCCCTGGAGCCTCAGC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CACCCTCAACAGTGAATATAAAAC------CTATGGAATTGCATGGTTT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TACCCGGGGAAGGCTCCTCAGTATTTGATGTG-GGTTAAGAGCGATGGAAGCTT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AAAGGAGATGGAATTCCTGACCGCTTCTCAGGTTC------CAGCTCTGGGGCT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GCTACTTGACCATCACCAACATCAATTCTGGGGATGAAGCTGACTATAT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5-7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GATCTGGTGACTCAGGAACCCTCACTCTCTGCATCTCCTGGAGCAGCTGCC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ACTTGCACCTTGAAAAGTGATATCAGTGTTGGTAATTACAGAATAAACTGGTT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AGAGCCCTCCCCAGTTTCTCCTACACTACTACTCAGACTCAGATAAG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CTGGGTTCTGGCATCCCCAGCCGCTTCTCTGGTTCAAAAGACACCTCAGCCAA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CGTTTTGCGTATTTCTGGGCTGCAGCCTGAGGATGAAGCT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5-78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GATCTGGTGACTCAGGAACCCTCACTTTCTGCATCTGCTGGAGCAGCTGCC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ACTTGCACCTTGAGAAGTGACATCAGTGTGGGGGGAAGAAACCTGTACTGGTA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GAGCCCTCCCAGGTTTCTCCTATACTACTACTCAGGCTCAGATAAG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CTGGGTTCTGGCTTCCCCAGCCACTTTTCTGGTTCAAAAGACACCTCAGCCAA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GGCATTTTGCATATTTCTGGGCTGCAGCCTGAGGATGAGGCT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5-7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CAGGAACTGGTGACTCAGGAACCCTCACTCTCTGCACCTCCTGGAACAGCTGCC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ACTTGCACCTTAAGAAGTGACCTCAGTGTTGGTAGTTACAGAATATTCTGGTA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GAGTCCTCCCAGGTTTCTCCTACACTACCACACAGATTCAGATAAG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CTGGGTTCTGGCTTCCCCAGTCGCTTCTCTGGTTCGAAAGACACCTCAGCCAA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TGTTTTGCGTATTTCTGGTCTGCAGCCTGAGGATGAAGCT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6-71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CCAGGCTGTGGTGACTCAGGAACCTTCACTGTACATCTCTCCTGGAGGGACAGT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GCTTCCAGTACTAGGCCTGTCACAACCAGTCACCATGCTAGCTGTTT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AGCCTTACCAAACACAACAGGGATTAAAATC-TACCACCAGCCTCCAGATCT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TGTCCCTGCCCAATTCATAGGCTC------CTTGCTTGGAGA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TGTCCTCACAATCACAGGGCCCCAGGGTGAAGATAAGACCACCTGTTACTA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6-6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CCAGGCTGTGGTGACTCAGGAATCTTCACTGTACATTTCTCCTGGAGGGACAGT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GCTTCCAGTACTGGGGCTGTCACAACCAGTAACTATGCTGCCTGGGT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AACCCTCTGAAATACCAAAGGGGCTTATATA-TCATACCAGCACCCGAAACTC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AGTTCCTGCCCGATTCACAGGCTC------CTTACTTGGAGA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TGCCTTCACCATTACAGGGGCCCAGACTGAAGATGAGGCCACT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6-68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CCAGGCTGTGGTGACTCAGGAATCTTCACTGTACATCTCTCCTGGAGGGACAGTCAC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CCTGTGCTTCCAGTACTGGGGCTGTCACAACCAGTAACTACGTTGACTGGAT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ACCATACCAAACACCCCAGCAGATAATTGG-TGACAACAGCAATCAGGTCCCC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TGTCCCTGCCAGATTCTCAGGCTC------ATTGCTTGGAGA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TGCCCTCACCATCACAGGGATCCAGCCTGAAGATGAGGCCAC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10-5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TTACACCCTCACTCAACCTCCCTCAGTGTCTGTGACTCCAGCACAGACAGCC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ATGCTCTGGAGAT----GACTTGGGGA-----ATAAGTATGCA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CCAGGCTCCTGTGCTGGTCATCTA-TGAAGATAGCAAGCGGCCT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TCGATTCTCTGGATC------CAACTCAGGGAAC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CCTGACCATCACAGGGGTTCAAGCTGGGGATGAGGCTGTC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2-53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ACTCACACAGCCACCCTCAGTGTCAGTGTCCCTGGGAGAGACAGT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CCTGCTCTGGAGAT----GCACTGCCAA-----AAAAATATGCATACTGGTT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ACAGACTCCTGTGCGAGTAATATA-CAAAGACAGCGAGCGGCCC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GTCTCTGAGAGATTCTCTGGCTC------CAGCTCAGGGAC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CTGACCATCAGTGGAGTCCAGGCTGAAGATGAGGCTGAT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2-52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ACTCACACAGCCACCTTCAGTGTCGGTGTCCCCAGGAGAGACAGT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CCTGCTCTGGAAAT----GTACTACCAA-----AGAAATACGCACAATGGTT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GAAAACT---GTGCAATTAATATA-CAAAAACAGTGAGTGGCCC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GTCTCTGAGAGATTCTCTGGCTC------CAAGTCAGGGCC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CTTACCATCAGCAGAGTCCAGGCTGAAGATGAGGCTGAT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3-50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GCAGCCATCTTCCATGTCAGTGTCTCTGGGAGAGACCATCA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ATGTGATGGAAACA---ACATTGGAGG------TAGAAGAGTGCG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CCCAGTGCCCCATGCTGGTCATGTA-TAGTGATAACAACCGGCCCTC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CCGGTTCTCCGGTGC------CAACTCAGGCAAC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ACTGACCATCACAGGTGCCCAGGATGAGGACGAG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3-48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GCAGCCATCTTCCATGTCAGTGTCTCTGAAAGAGACAG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CGAGGGAAACA---ACATTGGAGA------TAAAGCTGTG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CCCAGTCCCCCATGCTGGTCATGTA-TACTGATAAAAACCGACCCTC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CCGGTTCTCTGGTGC------CAACTCGGGC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GCCACACTGACCATCACTGGTGCCCAGGCTGAGGATGAG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0-47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TTACACCCTCACTCAACCTCCCTCAGTGTCTGTGACTCCAGCACAGACAGCC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ATGCTCTGGAGAT----GACTTGGGGA-----ATAATTATGCATCT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CCAGGCTCCTGTGCTGGTCATCTA-TGAAGATAGCGAGCGGCCTTCA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TCGATTCTCTGGATC------CAACTCAGGAAA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TCTGACAATCACAGGAGTACAAGCTGGAGATGAGGCTGTC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3-4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GCAGCCATCTTCCATGTCAGTGTCTCTAAGAGAGACAGC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GACCTGTGAGGGAAACA---ACATTGGAAG------TAAATATGTA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TGCAGGCCCCCATGCTGGTCATG----AATAATAATAACCGGCCCTCT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CCGATTCTCCGGTGC------CAAGTCGGGCAACA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ACTGACCATCACTGGCGCCCAGGCTGAGGACGAG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1-43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TTACATCTTGACACAGCCTCCCTCAGTGTCAGTGACCCCAGGGCAGACAGC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CTGCTCCGGAGAT----AAACTCTCTA-----AACAATACGCACAT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CCAAGTGCCAACATTGCTCATCTA-TAAAGATAGTGAACGAGCA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CCCTGACAGATTCTCTGGCTC------CAGCTCAGGA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TTGACCATCAGTGGGACCCAGGCTGCAGATGAGGCT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3-42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GCAGCCATCTTCCATGTCAGTGTCTCTGAAAGAGACAG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CGAGGGAAACA---ACATTGGAGA------TAAAGCTGTG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CCCAGTCCCCCATGCTGGTCATGTA-TACTGATAAAAACCGACCCTC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CCGGTTCTCTGGTGC------CAACTCGGGC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GCCACACTGACCATCACTGGTGCCCAGGCTGAGGATGAG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0-41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TTACACCCTCACTCAACCTCCCTCAGTGTCTGTGACTCCAGCACAGACAGCC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ATGCTCTGGAGAT----GACTTGGGGA-----ATAAGTATGCA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CCAGGCTCCTGTGCTGGTCATCTA-TGAAGATAGCGAGCGGCCT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TCGATTCTCTGGATC------CAACTCAGGAAA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CCTGACCATCACAGGGGTACAAGCTGGAGATGAGGCTGTC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3-3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ACAGCCGTCTTCCATGTCAGTGTCTCTGGGAGAGACAGC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TGAGGGAAACA---ACATTGGAGG------TAAATATGTGT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CCAAGGCCCCCTTGCAGGTCATGTA-TAAGAATAACAACCGGCCATCT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TATTCCCGACCGGTTCTCCGGTGC------CAAGTCGGGCAACA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TACACTGACCATCACTGGCGACCAGGCTGAGGATGAG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1-3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TTACATCTTGACACAGCCTCCCTCAGTGTCAGTGTCCCCAGGGCAAACAGCCG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CTGCTCCGGAGAT----AAACTCTCCA-----AACGATATGCATAT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CCAAGCTCCAGCATTGCTCATCTA-TGAAGATAGTAAACGACCA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CCCTGACAGATTCTCTGGCTC------CAGCTCAGGA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TTGACCATCAGTGGGACCCAGGCTGCAGATGAGGCT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3-3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GCAGCCATCTTCCATGTCAGTGTCTCTAAGAGAGACAGC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TGAGGGAAACA---ACATTGGAGG------TAAATATGTA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TGCAGGCCCCCATGCTGGTCATTTA-TGATAACAACAACTGGCCCTC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TCTGACCGGTTCTCTGGTGC------CACGTCGGGC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ACTGACCATCACTGGCGCCCAGGCTGAGGACGAG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3-32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GCAGCCATCTTCCATGTCAGTGTCTCTAGGAGAGACAGCCA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TGAGGGAGACA---ACATTGGAAT------TTATTATGTGT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CCAAGGCCCCCATGCTGGTCATGTA-TAGTAATAACAACCGGCCCCC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CAGCTTCTCCAGTGA------CAACTGGGGC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ACTGACCATCACTGGTGTCCAGGCTGAGGACGAGGCT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10-31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TTACACCCTCACTCAACCTCCCTCAGTGTCTGTGACTCCAGCACAGACAGCC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ATGCTCTGGAGAT----GACTTGGGGA-----ATAAGTATGCAT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CCAGGCTCCTGTGCTGGTCATCTA-TGAAGATAGCGAGCGGCCT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TCGATTCACTGGATC------CAACTCAGGGAAC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CCTGACAATCACAGGGGTACAAGCTGGGGATGAGGCTGTC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2-30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CAAACAGCCACCTTCAGTGTCGGTGTCCCTGGGACAGACAGCCT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TACCTGCTCTGGAAAC----GAACTGCCAA-----GTAGATATGCATGTTGGTT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GCAGCCTCCTGTGCAAGTAATATA-CAAAGACAGTGAGTGGTCC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AATCTCTGAGAGATTGTCTGGTTC------CAACTCAGGGAC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CTGACCATCAACGGAGTCCAGGCTGAAGATGAGGCTGAT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2-2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ACTCACACAGCCACCTTCAGTGTCAGTGTCCCCGGGACAGACAGC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CCTGCTCTGGAGAA----GCACTGCCTA-----AAAGATACGCACAGTGGTT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ACAGACTCCTATGAGCGTAATATA-CAAAGACAGTGAGCGGCCC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CTCTGACAGATTCTCTGGCTC------CAGCTCAGGGAC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CTGACCATTAGCGGAGTTCAAGCTGGAGATGAGGCTGAT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3-27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ACTGACACAGCCATCTTCCATGTCAGTGTCTCCTGGAGAGACAGC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TGAGGGAAACA---ACATTGGAAG------AAAAAGTGTGCAATGGTT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CCCAGGCCCCCATGCTGGTCATATA-TGCTGATAACCTACGGCCCTCC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CAACCGATTCTCCGGTGC------CAACTCGGGC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ACTGACCATCACGGGCGCCAAGGCTGAGGATGAG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2-2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ACTCACACAGTCACCTTCAGTGTCAGTGTCCCCGGGACAGACAGC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CCTGCTCTGGAGAT----GAACTGCCAA-----GTACATTTGCA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GAAACCAGGACAGACTCCTGTGAACATAATACA-GAAAGACAGTGAGCGGCCC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GTCTCTGAGAGATTCTCTGGCTC------CAGCTCAGGGAC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CCTGACCATCAGCAGAGTCCAAGCTGAAGATGAGGCTGATTACTACTC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3-21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GTATGTGCTGACGCAGCCATCTTCCATGTCAGTGTCTCTGGGAGAGACCGCCA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ATGTGATGGAAACA---ACATTGGAGG------TAGAAGAGTG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CCCAGACCCCCATGCTGGTCATATA-TGCTGATAACAACCGGCCCTCT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AATCGGTTCTCCGGTGC------CAAGTCGGGA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CCTGACCATCACTGGCGCCCAGGCTGAGGATGAG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11-1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TTATATCTTGACACAGCCACCCTCAGTGTCAGTGTCCCCAGGGCAGACAGCT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CTGCTCTGGAGAG----AAACTGTCTG-----AACGGTATGCATAT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ACCAAGTCAGGCTCCTGCCCTGGTCATCTA-TAATGATAGCGAACGGCCCTC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CCCTGACAGATTCTCTGGCTC------CAGCTCTGGA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CACTTTGACCATCAGTGGGGCCCAGGCTGCCGATGAGGCTGAT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3-16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GCAGCCATCTTCCATGTCAGTGTCTCTGGGAGAGACAG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TGAGGGAAACA---ACATCGGAGG------TAAAAATGTGTACTGGTAT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CCCAGGCCCCTATGCTGGTCATGTA-CAGTGATAATACTCGGCCCTCT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CCGGTTCTCCGGTGC------CAAATCTGGC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ACTGACCATCACTGGCACCCAGGATGAGGATGATGCT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3-13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GCAGCCATCTTCCATGTCAGTGTCTCTTGGAGGGACAG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CGAGGGAAACA---ACATTGGAGG------TAAAGCTGTGCAG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CCCCAGGCCCCCATGCTGGTCATGTA-TAATGGTAACAGCCGGCCCTC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GGATCGATTCTCTGGTGC------CAACTCGGGC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ACTGACCATCTCTGGTGCCCAGGATGAGGATGAGGCCAG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L3-10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CTATGTGCTGACGCAGCCATCTTCCATGTCAGTGTCTCTGAAAAAGACAG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CCTGCGAGGAAAACA---ACATTGGAGA------TAAAGCTGTGC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ACCACCCCAGGCCCCCATGCTGGTCATGTA-TATTGATAACAACCGACCCTCG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CCGGTTCTCTGGTGC------CAACTCAGGCAACA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CCACACTGACCATCACTGGCGCCCAGGCTGAGGACGAGGCCGACTAT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L10-9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TCTTACACCCTCACTCAACCTCCCTCAGTGTCTGTGACCCCAGCACAGACAGCC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ATGTTCTGGAGAT----AACTTGGGGA-----ATAAGTATGCATACTGGTAC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GAAGCCAGGCCAGGCTCCTGTGCAGGTCATCTA-TGAAGATAGCGAGCGGCCTT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GATTCCTGATCGATTCACTGGATC------CAACTCAGGGAAC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CACCCTGACAATCACAGGGGTACAAGCTGGGGATGAGGCTGTCTACTACTGT----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2T08:04:00Z</dcterms:created>
  <dc:creator>baoyonghua</dc:creator>
  <dc:description/>
  <cp:keywords/>
  <dc:language>en-US</dc:language>
  <cp:lastModifiedBy>baoyonghua</cp:lastModifiedBy>
  <dcterms:modified xsi:type="dcterms:W3CDTF">2012-06-02T08:04:00Z</dcterms:modified>
  <cp:revision>2</cp:revision>
  <dc:subject/>
  <dc:title>Figure S3</dc:title>
</cp:coreProperties>
</file>